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B6A" w:rsidRPr="00544AE0" w:rsidRDefault="008D1B6A" w:rsidP="008D1B6A">
      <w:pPr>
        <w:jc w:val="both"/>
        <w:rPr>
          <w:rFonts w:ascii="Arial" w:hAnsi="Arial" w:cs="Arial"/>
          <w:sz w:val="16"/>
          <w:szCs w:val="16"/>
        </w:rPr>
      </w:pPr>
      <w:r w:rsidRPr="00544AE0">
        <w:rPr>
          <w:rFonts w:cs="Times New Roman"/>
          <w:b/>
          <w:szCs w:val="24"/>
        </w:rPr>
        <w:t xml:space="preserve">Supplementary Table S3: </w:t>
      </w:r>
      <w:r w:rsidRPr="00D2206A">
        <w:rPr>
          <w:rFonts w:cs="Times New Roman"/>
          <w:szCs w:val="24"/>
        </w:rPr>
        <w:t>I</w:t>
      </w:r>
      <w:r w:rsidRPr="00D2206A">
        <w:rPr>
          <w:rStyle w:val="Fett"/>
          <w:rFonts w:cs="Times New Roman"/>
          <w:b w:val="0"/>
        </w:rPr>
        <w:t xml:space="preserve">nduced and </w:t>
      </w:r>
      <w:proofErr w:type="spellStart"/>
      <w:r w:rsidRPr="00D2206A">
        <w:rPr>
          <w:rStyle w:val="Fett"/>
          <w:rFonts w:cs="Times New Roman"/>
          <w:b w:val="0"/>
        </w:rPr>
        <w:t>uninduced</w:t>
      </w:r>
      <w:proofErr w:type="spellEnd"/>
      <w:r w:rsidRPr="00D2206A">
        <w:rPr>
          <w:rStyle w:val="Fett"/>
          <w:rFonts w:cs="Times New Roman"/>
          <w:b w:val="0"/>
        </w:rPr>
        <w:t xml:space="preserve"> mean GFP fluorescence intensities for all </w:t>
      </w:r>
      <w:proofErr w:type="spellStart"/>
      <w:r w:rsidRPr="00D2206A">
        <w:rPr>
          <w:rStyle w:val="Fett"/>
          <w:rFonts w:cs="Times New Roman"/>
          <w:b w:val="0"/>
        </w:rPr>
        <w:t>synTF</w:t>
      </w:r>
      <w:proofErr w:type="spellEnd"/>
      <w:r w:rsidRPr="00D2206A">
        <w:rPr>
          <w:rStyle w:val="Fett"/>
          <w:rFonts w:cs="Times New Roman"/>
          <w:b w:val="0"/>
        </w:rPr>
        <w:t>/</w:t>
      </w:r>
      <w:proofErr w:type="spellStart"/>
      <w:r w:rsidRPr="00D2206A">
        <w:rPr>
          <w:rStyle w:val="Fett"/>
          <w:rFonts w:cs="Times New Roman"/>
          <w:b w:val="0"/>
        </w:rPr>
        <w:t>synP</w:t>
      </w:r>
      <w:proofErr w:type="spellEnd"/>
      <w:r w:rsidRPr="00D2206A">
        <w:rPr>
          <w:rStyle w:val="Fett"/>
          <w:rFonts w:cs="Times New Roman"/>
          <w:b w:val="0"/>
        </w:rPr>
        <w:t xml:space="preserve"> pairs with fold induction ≥ 1.5. Pairs are sorted by induced </w:t>
      </w:r>
      <w:proofErr w:type="spellStart"/>
      <w:r w:rsidRPr="00D2206A">
        <w:rPr>
          <w:rStyle w:val="Fett"/>
          <w:rFonts w:cs="Times New Roman"/>
          <w:b w:val="0"/>
        </w:rPr>
        <w:t>yEGFP</w:t>
      </w:r>
      <w:proofErr w:type="spellEnd"/>
      <w:r w:rsidRPr="00D2206A">
        <w:rPr>
          <w:rStyle w:val="Fett"/>
          <w:rFonts w:cs="Times New Roman"/>
          <w:b w:val="0"/>
        </w:rPr>
        <w:t xml:space="preserve"> fluorescence output. </w:t>
      </w:r>
      <w:proofErr w:type="spellStart"/>
      <w:r w:rsidRPr="00D2206A">
        <w:rPr>
          <w:rStyle w:val="Fett"/>
          <w:rFonts w:cs="Times New Roman"/>
          <w:b w:val="0"/>
        </w:rPr>
        <w:t>a.u</w:t>
      </w:r>
      <w:proofErr w:type="spellEnd"/>
      <w:r w:rsidRPr="00D2206A">
        <w:rPr>
          <w:rStyle w:val="Fett"/>
          <w:rFonts w:cs="Times New Roman"/>
          <w:b w:val="0"/>
        </w:rPr>
        <w:t>., arbitrary units.</w:t>
      </w:r>
    </w:p>
    <w:tbl>
      <w:tblPr>
        <w:tblW w:w="98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"/>
        <w:gridCol w:w="968"/>
        <w:gridCol w:w="1332"/>
        <w:gridCol w:w="2623"/>
        <w:gridCol w:w="452"/>
        <w:gridCol w:w="2525"/>
        <w:gridCol w:w="541"/>
        <w:gridCol w:w="1018"/>
      </w:tblGrid>
      <w:tr w:rsidR="008D1B6A" w:rsidRPr="00544AE0" w:rsidTr="005C529D">
        <w:trPr>
          <w:trHeight w:val="300"/>
          <w:tblHeader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#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F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P</w:t>
            </w:r>
            <w:proofErr w:type="spellEnd"/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Uninduced</w:t>
            </w:r>
            <w:proofErr w:type="spellEnd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 xml:space="preserve"> GFP fluorescence [</w:t>
            </w: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a.u</w:t>
            </w:r>
            <w:proofErr w:type="spellEnd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.]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Induced GFP fluorescence [</w:t>
            </w: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a.</w:t>
            </w:r>
            <w:bookmarkStart w:id="0" w:name="_GoBack"/>
            <w:bookmarkEnd w:id="0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u</w:t>
            </w:r>
            <w:proofErr w:type="spellEnd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.]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Fold change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9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8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0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3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5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6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3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0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2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9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3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0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5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3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7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8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xBS1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5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7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3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2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3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,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5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6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3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0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xBS1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5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3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9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1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8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3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,2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4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,0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7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2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3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,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5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0,8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3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,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0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5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,7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5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2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,8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6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5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,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1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,6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,5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3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,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0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5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6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,1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3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8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4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8,2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2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5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1,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0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5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9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2,3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2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5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3,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1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6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1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,5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0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,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5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,0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5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2,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2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7,2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6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3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8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7,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2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6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,7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4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6,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,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lastRenderedPageBreak/>
              <w:t>4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9,4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3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2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2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2,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5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4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,6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3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,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7,8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5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8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4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0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4,2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,7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2,4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7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xBS1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,9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0,7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7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0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2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8,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6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2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1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,1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2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6,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6,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4,2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5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5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4,3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,2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5,5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dCas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xBS14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7,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3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4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41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3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2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4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1,8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,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6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1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0,9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,2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4,2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4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0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8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6,0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4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0,8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8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2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4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0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7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4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1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7,6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,1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0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0,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,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6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7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4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6,3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0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0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2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7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,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2,0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1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20,1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8,1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3,7</w:t>
            </w:r>
          </w:p>
        </w:tc>
      </w:tr>
      <w:tr w:rsidR="008D1B6A" w:rsidRPr="00544AE0" w:rsidTr="005C529D">
        <w:trPr>
          <w:trHeight w:val="27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4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34,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,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5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5,1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0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9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7,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6,5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1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6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9,6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5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0,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6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1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3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,3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3,0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xBS14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7,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8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7,6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2,3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9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2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71,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5,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9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8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4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86,9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2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4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4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92,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9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9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xBS1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11,9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9,1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7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xBS1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14,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8,0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1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0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24,5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2,5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5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25,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,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2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59,3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6,2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4,5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xBS14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60,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8,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0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88,5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2,5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3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xBS1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3,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5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04,2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1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0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,0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4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1,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1,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0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8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1,7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2,9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1,0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lastRenderedPageBreak/>
              <w:t>8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5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14,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0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7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xBS1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1,8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4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8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0,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1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2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9,2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5,3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9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51,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6,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1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xBS13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,0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57,8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2,6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,5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61,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0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4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0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68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4,9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5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2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76,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5,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4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2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6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0,6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1,6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8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2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15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8,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6,2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2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7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34,0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2,1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6,1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xBS1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73,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5,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4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5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xBS15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12,6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0,9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54,3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m1_fwd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6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66,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6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1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1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xBS11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86,3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5,3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8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2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0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48,5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55,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7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20,9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48,2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40,6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4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12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2,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3,4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2_fwd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63,5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8,4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0,7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97,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2,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5,8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7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4_rev</w:t>
            </w:r>
          </w:p>
        </w:tc>
        <w:tc>
          <w:tcPr>
            <w:tcW w:w="2623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</w:t>
            </w:r>
          </w:p>
        </w:tc>
        <w:tc>
          <w:tcPr>
            <w:tcW w:w="452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65,2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7,8</w:t>
            </w:r>
          </w:p>
        </w:tc>
        <w:tc>
          <w:tcPr>
            <w:tcW w:w="1018" w:type="dxa"/>
            <w:shd w:val="clear" w:color="auto" w:fill="D9D9D9" w:themeFill="background1" w:themeFillShade="D9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00,9</w:t>
            </w:r>
          </w:p>
        </w:tc>
      </w:tr>
      <w:tr w:rsidR="008D1B6A" w:rsidRPr="00544AE0" w:rsidTr="005C529D">
        <w:trPr>
          <w:trHeight w:val="300"/>
        </w:trPr>
        <w:tc>
          <w:tcPr>
            <w:tcW w:w="409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xBS1_m1_rev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33,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0,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D1B6A" w:rsidRPr="00544AE0" w:rsidRDefault="008D1B6A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50,4</w:t>
            </w:r>
          </w:p>
        </w:tc>
      </w:tr>
    </w:tbl>
    <w:p w:rsidR="00807F39" w:rsidRPr="008D1B6A" w:rsidRDefault="00807F39" w:rsidP="008D1B6A"/>
    <w:sectPr w:rsidR="00807F39" w:rsidRPr="008D1B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B6A"/>
    <w:rsid w:val="00352E4A"/>
    <w:rsid w:val="00807F39"/>
    <w:rsid w:val="008D1B6A"/>
    <w:rsid w:val="00D2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0466E8-35E5-4517-A52D-FA15A57A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1B6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8D1B6A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8D1B6A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8D1B6A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8D1B6A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8D1B6A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8D1B6A"/>
    <w:rPr>
      <w:rFonts w:ascii="Times New Roman" w:hAnsi="Times New Roman"/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8D1B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8D1B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8D1B6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8D1B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8D1B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8D1B6A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8D1B6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D1B6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1B6A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1B6A"/>
    <w:rPr>
      <w:rFonts w:ascii="Tahoma" w:hAnsi="Tahoma" w:cs="Tahoma"/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8D1B6A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8D1B6A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8D1B6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1B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1B6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1B6A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1B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1B6A"/>
    <w:rPr>
      <w:rFonts w:ascii="Times New Roman" w:hAnsi="Times New Roman"/>
      <w:b/>
      <w:bCs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8D1B6A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8D1B6A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8D1B6A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D1B6A"/>
    <w:rPr>
      <w:rFonts w:ascii="Times New Roman" w:hAnsi="Times New Roman"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8D1B6A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8D1B6A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D1B6A"/>
    <w:rPr>
      <w:rFonts w:ascii="Times New Roman" w:hAnsi="Times New Roman"/>
      <w:sz w:val="24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D1B6A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D1B6A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D1B6A"/>
    <w:rPr>
      <w:rFonts w:ascii="Times New Roman" w:hAnsi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D1B6A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8D1B6A"/>
    <w:rPr>
      <w:rFonts w:ascii="Times New Roman" w:hAnsi="Times New Roman"/>
      <w:b/>
      <w:sz w:val="24"/>
      <w:lang w:val="en-US"/>
    </w:rPr>
  </w:style>
  <w:style w:type="paragraph" w:styleId="Listenabsatz">
    <w:name w:val="List Paragraph"/>
    <w:basedOn w:val="Standard"/>
    <w:uiPriority w:val="3"/>
    <w:qFormat/>
    <w:rsid w:val="008D1B6A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8D1B6A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8D1B6A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8D1B6A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8D1B6A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8D1B6A"/>
  </w:style>
  <w:style w:type="paragraph" w:styleId="StandardWeb">
    <w:name w:val="Normal (Web)"/>
    <w:basedOn w:val="Standard"/>
    <w:uiPriority w:val="99"/>
    <w:unhideWhenUsed/>
    <w:rsid w:val="008D1B6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8D1B6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D1B6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8D1B6A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8D1B6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8D1B6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D1B6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8D1B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8D1B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5">
    <w:name w:val="xl65"/>
    <w:basedOn w:val="Standard"/>
    <w:rsid w:val="008D1B6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66">
    <w:name w:val="xl66"/>
    <w:basedOn w:val="Standard"/>
    <w:rsid w:val="008D1B6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67">
    <w:name w:val="xl67"/>
    <w:basedOn w:val="Standard"/>
    <w:rsid w:val="008D1B6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8D1B6A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69">
    <w:name w:val="xl69"/>
    <w:basedOn w:val="Standard"/>
    <w:rsid w:val="008D1B6A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0">
    <w:name w:val="xl70"/>
    <w:basedOn w:val="Standard"/>
    <w:rsid w:val="008D1B6A"/>
    <w:pPr>
      <w:pBdr>
        <w:bottom w:val="double" w:sz="6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1">
    <w:name w:val="xl71"/>
    <w:basedOn w:val="Standard"/>
    <w:rsid w:val="008D1B6A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8D1B6A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8D1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E716BDB-CD59-4C2B-9C1D-A3E600DFB204}"/>
</file>

<file path=customXml/itemProps2.xml><?xml version="1.0" encoding="utf-8"?>
<ds:datastoreItem xmlns:ds="http://schemas.openxmlformats.org/officeDocument/2006/customXml" ds:itemID="{0A000B33-933B-4E5F-91A6-0C012F34668A}"/>
</file>

<file path=customXml/itemProps3.xml><?xml version="1.0" encoding="utf-8"?>
<ds:datastoreItem xmlns:ds="http://schemas.openxmlformats.org/officeDocument/2006/customXml" ds:itemID="{EE54DAEB-A634-4022-9ED4-BBF24AE995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757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achens</dc:creator>
  <cp:keywords/>
  <dc:description/>
  <cp:lastModifiedBy>Fabian Machens</cp:lastModifiedBy>
  <cp:revision>2</cp:revision>
  <dcterms:created xsi:type="dcterms:W3CDTF">2017-07-21T07:05:00Z</dcterms:created>
  <dcterms:modified xsi:type="dcterms:W3CDTF">2017-07-21T07:06:00Z</dcterms:modified>
</cp:coreProperties>
</file>